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679F3" w14:textId="77777777" w:rsidR="00766948" w:rsidRDefault="00766948" w:rsidP="00766948">
      <w:pPr>
        <w:spacing w:after="0" w:line="240" w:lineRule="auto"/>
      </w:pPr>
      <w:r w:rsidRPr="003616EE">
        <w:t xml:space="preserve">Supplementary Figure S1: </w:t>
      </w:r>
      <w:r>
        <w:t xml:space="preserve">Comparison of </w:t>
      </w:r>
      <w:r w:rsidRPr="003616EE">
        <w:t>QQ plots for</w:t>
      </w:r>
      <w:r>
        <w:t xml:space="preserve"> actual male-only GWASs and male GWAS-by-subtraction.</w:t>
      </w:r>
    </w:p>
    <w:p w14:paraId="22A12231" w14:textId="77777777" w:rsidR="00766948" w:rsidRPr="003616EE" w:rsidRDefault="00766948" w:rsidP="00766948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2586"/>
        <w:gridCol w:w="2596"/>
      </w:tblGrid>
      <w:tr w:rsidR="00766948" w:rsidRPr="003616EE" w14:paraId="5A6D936D" w14:textId="77777777" w:rsidTr="004B316B">
        <w:tc>
          <w:tcPr>
            <w:tcW w:w="1668" w:type="dxa"/>
          </w:tcPr>
          <w:p w14:paraId="1AA96D26" w14:textId="77777777" w:rsidR="00766948" w:rsidRPr="003616EE" w:rsidRDefault="00766948" w:rsidP="004B316B"/>
        </w:tc>
        <w:tc>
          <w:tcPr>
            <w:tcW w:w="2437" w:type="dxa"/>
          </w:tcPr>
          <w:p w14:paraId="70CCF8E2" w14:textId="77777777" w:rsidR="00766948" w:rsidRPr="003616EE" w:rsidRDefault="00766948" w:rsidP="004B316B">
            <w:r>
              <w:t>Direct</w:t>
            </w:r>
            <w:r w:rsidRPr="003616EE">
              <w:t xml:space="preserve"> male GWAS</w:t>
            </w:r>
          </w:p>
        </w:tc>
        <w:tc>
          <w:tcPr>
            <w:tcW w:w="2446" w:type="dxa"/>
          </w:tcPr>
          <w:p w14:paraId="0274EB25" w14:textId="77777777" w:rsidR="00766948" w:rsidRPr="003616EE" w:rsidRDefault="00766948" w:rsidP="004B316B">
            <w:r>
              <w:t xml:space="preserve">Male </w:t>
            </w:r>
            <w:r w:rsidRPr="003616EE">
              <w:t>GWAS by subtraction</w:t>
            </w:r>
          </w:p>
        </w:tc>
      </w:tr>
      <w:tr w:rsidR="00766948" w:rsidRPr="003616EE" w14:paraId="67B6FD53" w14:textId="77777777" w:rsidTr="004B316B">
        <w:tc>
          <w:tcPr>
            <w:tcW w:w="1668" w:type="dxa"/>
          </w:tcPr>
          <w:p w14:paraId="38BDA427" w14:textId="77777777" w:rsidR="00766948" w:rsidRPr="003616EE" w:rsidRDefault="00766948" w:rsidP="004B316B">
            <w:r w:rsidRPr="003616EE">
              <w:t>Height</w:t>
            </w:r>
          </w:p>
        </w:tc>
        <w:tc>
          <w:tcPr>
            <w:tcW w:w="2437" w:type="dxa"/>
          </w:tcPr>
          <w:p w14:paraId="5E4F37B2" w14:textId="77777777" w:rsidR="00766948" w:rsidRPr="003616EE" w:rsidRDefault="00766948" w:rsidP="004B316B">
            <w:r w:rsidRPr="003616EE">
              <w:rPr>
                <w:noProof/>
              </w:rPr>
              <w:drawing>
                <wp:inline distT="0" distB="0" distL="0" distR="0" wp14:anchorId="653E272D" wp14:editId="1C71D925">
                  <wp:extent cx="1441938" cy="1441938"/>
                  <wp:effectExtent l="0" t="0" r="6350" b="6350"/>
                  <wp:docPr id="2138255793" name="Picture 3" descr="A graph of a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38255793" name="Picture 3" descr="A graph of a graph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6270" cy="1456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46" w:type="dxa"/>
          </w:tcPr>
          <w:p w14:paraId="2018851A" w14:textId="77777777" w:rsidR="00766948" w:rsidRPr="003616EE" w:rsidRDefault="00766948" w:rsidP="004B316B">
            <w:r>
              <w:rPr>
                <w:noProof/>
              </w:rPr>
              <w:drawing>
                <wp:inline distT="0" distB="0" distL="0" distR="0" wp14:anchorId="56A41437" wp14:editId="6FA86F86">
                  <wp:extent cx="1448555" cy="1448555"/>
                  <wp:effectExtent l="0" t="0" r="0" b="0"/>
                  <wp:docPr id="145333309" name="Picture 14" descr="A graph of a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5333309" name="Picture 14" descr="A graph of a graph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9421" cy="14594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66948" w:rsidRPr="003616EE" w14:paraId="6D0120F0" w14:textId="77777777" w:rsidTr="004B316B">
        <w:tc>
          <w:tcPr>
            <w:tcW w:w="1668" w:type="dxa"/>
          </w:tcPr>
          <w:p w14:paraId="722152E8" w14:textId="77777777" w:rsidR="00766948" w:rsidRPr="003616EE" w:rsidRDefault="00766948" w:rsidP="004B316B">
            <w:r w:rsidRPr="003616EE">
              <w:t>Weight</w:t>
            </w:r>
          </w:p>
        </w:tc>
        <w:tc>
          <w:tcPr>
            <w:tcW w:w="2437" w:type="dxa"/>
          </w:tcPr>
          <w:p w14:paraId="037694DB" w14:textId="77777777" w:rsidR="00766948" w:rsidRPr="003616EE" w:rsidRDefault="00766948" w:rsidP="004B316B">
            <w:r w:rsidRPr="003616EE">
              <w:rPr>
                <w:noProof/>
              </w:rPr>
              <w:drawing>
                <wp:inline distT="0" distB="0" distL="0" distR="0" wp14:anchorId="2BCB56F3" wp14:editId="32D37814">
                  <wp:extent cx="1399149" cy="1399149"/>
                  <wp:effectExtent l="0" t="0" r="0" b="0"/>
                  <wp:docPr id="1084189233" name="Picture 6" descr="A graph of a curve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4189233" name="Picture 6" descr="A graph of a curve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7012" cy="14070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46" w:type="dxa"/>
          </w:tcPr>
          <w:p w14:paraId="773951B9" w14:textId="77777777" w:rsidR="00766948" w:rsidRPr="003616EE" w:rsidRDefault="00766948" w:rsidP="004B316B">
            <w:r>
              <w:rPr>
                <w:noProof/>
              </w:rPr>
              <w:drawing>
                <wp:inline distT="0" distB="0" distL="0" distR="0" wp14:anchorId="75B25BE6" wp14:editId="567C6F14">
                  <wp:extent cx="1403287" cy="1403287"/>
                  <wp:effectExtent l="0" t="0" r="6985" b="6985"/>
                  <wp:docPr id="492627964" name="Picture 12" descr="A graph of a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2627964" name="Picture 12" descr="A graph of a graph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0945" cy="1410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66948" w:rsidRPr="003616EE" w14:paraId="7F5A89C7" w14:textId="77777777" w:rsidTr="004B316B">
        <w:tc>
          <w:tcPr>
            <w:tcW w:w="1668" w:type="dxa"/>
          </w:tcPr>
          <w:p w14:paraId="5F598568" w14:textId="77777777" w:rsidR="00766948" w:rsidRPr="003616EE" w:rsidRDefault="00766948" w:rsidP="004B316B">
            <w:r w:rsidRPr="003616EE">
              <w:t>Hypertension</w:t>
            </w:r>
          </w:p>
        </w:tc>
        <w:tc>
          <w:tcPr>
            <w:tcW w:w="2437" w:type="dxa"/>
          </w:tcPr>
          <w:p w14:paraId="085FC81E" w14:textId="77777777" w:rsidR="00766948" w:rsidRPr="003616EE" w:rsidRDefault="00766948" w:rsidP="004B316B">
            <w:r w:rsidRPr="003616EE">
              <w:rPr>
                <w:noProof/>
              </w:rPr>
              <w:drawing>
                <wp:inline distT="0" distB="0" distL="0" distR="0" wp14:anchorId="7EBE3B16" wp14:editId="62EDBF9D">
                  <wp:extent cx="1378438" cy="1378438"/>
                  <wp:effectExtent l="0" t="0" r="0" b="0"/>
                  <wp:docPr id="390111201" name="Picture 12" descr="A graph of a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0111201" name="Picture 12" descr="A graph of a graph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5486" cy="13854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46" w:type="dxa"/>
          </w:tcPr>
          <w:p w14:paraId="5D8CD880" w14:textId="77777777" w:rsidR="00766948" w:rsidRPr="003616EE" w:rsidRDefault="00766948" w:rsidP="004B316B">
            <w:r>
              <w:rPr>
                <w:noProof/>
              </w:rPr>
              <w:drawing>
                <wp:inline distT="0" distB="0" distL="0" distR="0" wp14:anchorId="55DCD75B" wp14:editId="143E986D">
                  <wp:extent cx="1385180" cy="1385180"/>
                  <wp:effectExtent l="0" t="0" r="5715" b="5715"/>
                  <wp:docPr id="257392655" name="Picture 8" descr="A graph of a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7392655" name="Picture 8" descr="A graph of a graph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9319" cy="13993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66948" w:rsidRPr="003616EE" w14:paraId="24641738" w14:textId="77777777" w:rsidTr="004B316B">
        <w:tc>
          <w:tcPr>
            <w:tcW w:w="1668" w:type="dxa"/>
          </w:tcPr>
          <w:p w14:paraId="4F648AFB" w14:textId="77777777" w:rsidR="00766948" w:rsidRPr="003616EE" w:rsidRDefault="00766948" w:rsidP="004B316B">
            <w:r w:rsidRPr="003616EE">
              <w:t xml:space="preserve">Birth weight </w:t>
            </w:r>
          </w:p>
        </w:tc>
        <w:tc>
          <w:tcPr>
            <w:tcW w:w="2437" w:type="dxa"/>
          </w:tcPr>
          <w:p w14:paraId="5F34AA68" w14:textId="77777777" w:rsidR="00766948" w:rsidRPr="003616EE" w:rsidRDefault="00766948" w:rsidP="004B316B">
            <w:r w:rsidRPr="003616EE">
              <w:rPr>
                <w:noProof/>
              </w:rPr>
              <w:drawing>
                <wp:inline distT="0" distB="0" distL="0" distR="0" wp14:anchorId="406A4352" wp14:editId="47A583B2">
                  <wp:extent cx="1427480" cy="1427480"/>
                  <wp:effectExtent l="0" t="0" r="1270" b="1270"/>
                  <wp:docPr id="396640525" name="Picture 9" descr="A graph of a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6640525" name="Picture 9" descr="A graph of a graph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7251" cy="14372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46" w:type="dxa"/>
          </w:tcPr>
          <w:p w14:paraId="027A2EDA" w14:textId="77777777" w:rsidR="00766948" w:rsidRPr="003616EE" w:rsidRDefault="00766948" w:rsidP="004B316B">
            <w:r>
              <w:rPr>
                <w:noProof/>
              </w:rPr>
              <w:drawing>
                <wp:inline distT="0" distB="0" distL="0" distR="0" wp14:anchorId="33BA1483" wp14:editId="04B1BF0F">
                  <wp:extent cx="1448555" cy="1448555"/>
                  <wp:effectExtent l="0" t="0" r="0" b="0"/>
                  <wp:docPr id="1290141915" name="Picture 10" descr="A graph of a graph showing the growth of a number of individual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0141915" name="Picture 10" descr="A graph of a graph showing the growth of a number of individuals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8508" cy="14585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66948" w:rsidRPr="003616EE" w14:paraId="45A7FA19" w14:textId="77777777" w:rsidTr="004B316B">
        <w:tc>
          <w:tcPr>
            <w:tcW w:w="1668" w:type="dxa"/>
          </w:tcPr>
          <w:p w14:paraId="2EDB97C3" w14:textId="77777777" w:rsidR="00766948" w:rsidRPr="003616EE" w:rsidRDefault="00766948" w:rsidP="004B316B">
            <w:r w:rsidRPr="003616EE">
              <w:t xml:space="preserve">Current Smoking </w:t>
            </w:r>
          </w:p>
        </w:tc>
        <w:tc>
          <w:tcPr>
            <w:tcW w:w="2437" w:type="dxa"/>
          </w:tcPr>
          <w:p w14:paraId="3959EB35" w14:textId="77777777" w:rsidR="00766948" w:rsidRPr="003616EE" w:rsidRDefault="00766948" w:rsidP="004B316B">
            <w:r w:rsidRPr="003616EE">
              <w:rPr>
                <w:noProof/>
              </w:rPr>
              <w:drawing>
                <wp:inline distT="0" distB="0" distL="0" distR="0" wp14:anchorId="31FB5148" wp14:editId="1169FECA">
                  <wp:extent cx="1498209" cy="1498209"/>
                  <wp:effectExtent l="0" t="0" r="6985" b="6985"/>
                  <wp:docPr id="1357136514" name="Picture 15" descr="A graph of a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57136514" name="Picture 15" descr="A graph of a graph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8709" cy="15087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46" w:type="dxa"/>
          </w:tcPr>
          <w:p w14:paraId="49A12226" w14:textId="77777777" w:rsidR="00766948" w:rsidRPr="003616EE" w:rsidRDefault="00766948" w:rsidP="004B316B">
            <w:r>
              <w:rPr>
                <w:noProof/>
              </w:rPr>
              <w:drawing>
                <wp:inline distT="0" distB="0" distL="0" distR="0" wp14:anchorId="2A6057BD" wp14:editId="4D12A4A8">
                  <wp:extent cx="1511929" cy="1511929"/>
                  <wp:effectExtent l="0" t="0" r="0" b="0"/>
                  <wp:docPr id="1144258799" name="Picture 6" descr="A graph of a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4258799" name="Picture 6" descr="A graph of a graph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2945" cy="15229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832794E" w14:textId="77777777" w:rsidR="00766948" w:rsidRDefault="00766948" w:rsidP="00766948">
      <w:pPr>
        <w:spacing w:after="0" w:line="240" w:lineRule="auto"/>
      </w:pPr>
    </w:p>
    <w:p w14:paraId="23649894" w14:textId="77777777" w:rsidR="00766948" w:rsidRPr="003616EE" w:rsidRDefault="00766948" w:rsidP="00766948">
      <w:pPr>
        <w:spacing w:after="0" w:line="240" w:lineRule="auto"/>
      </w:pPr>
      <w:r>
        <w:t xml:space="preserve">Note that the y-axes for each QQ plot are not necessarily the same as the y-axis of other QQ plots in the same row. </w:t>
      </w:r>
    </w:p>
    <w:p w14:paraId="062B2FD6" w14:textId="77777777" w:rsidR="00766948" w:rsidRDefault="00766948"/>
    <w:sectPr w:rsidR="007669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948"/>
    <w:rsid w:val="00766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784C4"/>
  <w15:chartTrackingRefBased/>
  <w15:docId w15:val="{EF165FC5-6020-44CE-8364-F0E0839B5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9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69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theme" Target="theme/theme1.xml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Woolf</dc:creator>
  <cp:keywords/>
  <dc:description/>
  <cp:lastModifiedBy>Benjamin Woolf</cp:lastModifiedBy>
  <cp:revision>1</cp:revision>
  <dcterms:created xsi:type="dcterms:W3CDTF">2024-01-22T17:45:00Z</dcterms:created>
  <dcterms:modified xsi:type="dcterms:W3CDTF">2024-01-22T17:45:00Z</dcterms:modified>
</cp:coreProperties>
</file>